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able S1 - Sensitivity analyses showing hazard ratios for mortality in the Scottish cohorts compared to the Whitehall Study</w:t>
      </w:r>
      <w:r>
        <w:rPr>
          <w:rFonts w:cs="Calibri" w:ascii="Calibri" w:hAnsi="Calibri"/>
          <w:sz w:val="24"/>
          <w:szCs w:val="24"/>
          <w:vertAlign w:val="superscript"/>
        </w:rPr>
        <w:t>+</w:t>
      </w:r>
      <w:r>
        <w:rPr>
          <w:rFonts w:cs="Calibri" w:ascii="Calibri" w:hAnsi="Calibri"/>
          <w:sz w:val="24"/>
          <w:szCs w:val="24"/>
        </w:rPr>
        <w:t xml:space="preserve"> (reference) when Whitehall heights are reduced by half an inch (rather than one inch)</w:t>
      </w:r>
    </w:p>
    <w:p>
      <w:pPr>
        <w:pStyle w:val="Normal"/>
        <w:ind w:right="939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W w:w="153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>
        <w:trPr>
          <w:trHeight w:val="583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Adjusted for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4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All-cause mortality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HD mortality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Stroke mortality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spiratory mortality</w:t>
            </w:r>
          </w:p>
          <w:p>
            <w:pPr>
              <w:pStyle w:val="Normal"/>
              <w:ind w:right="939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939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Lung cancer mortality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3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ortality due to accidents and suicid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39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Alcohol-related mortality</w:t>
            </w:r>
          </w:p>
        </w:tc>
      </w:tr>
      <w:tr>
        <w:trPr>
          <w:trHeight w:val="1412" w:hRule="atLeast"/>
          <w:cantSplit w:val="true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right="49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ollabora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-38" w:right="-2" w:firstLine="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nfrew &amp; Paisley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right="67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ollabora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right="34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nfrew &amp; Paisle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ollabora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right="38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nfrew &amp; Paisley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right="5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ollabora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right="52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nfrew &amp; Paisle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right="32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ollabora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nfrew &amp; Paisley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21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ollabora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" w:hanging="11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nfrew &amp; Paisle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ollaborative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nfrew &amp; Paisley</w:t>
            </w:r>
          </w:p>
        </w:tc>
      </w:tr>
      <w:tr>
        <w:trPr/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49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right="49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left="-38" w:right="-2" w:firstLine="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left="-38" w:right="-2" w:firstLine="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ind w:right="67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right="67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4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right="34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8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right="38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ind w:right="5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right="5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52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right="52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2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right="32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ind w:left="21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left="21" w:hanging="0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left="11" w:hanging="11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ind w:left="11" w:hanging="11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H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(95% CI)</w:t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5</w:t>
            </w:r>
          </w:p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21,1.3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left="-38" w:right="-2" w:firstLine="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1 (1.36,1.45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2</w:t>
            </w:r>
          </w:p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23,1.41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1 (1.33,1.5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5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37,1.75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8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3 (1.57,1.92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5</w:t>
            </w:r>
          </w:p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93,1.18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5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7 (1.07,1.29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5</w:t>
            </w:r>
          </w:p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45,1.89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98 (1.78,2.21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7</w:t>
            </w:r>
          </w:p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33,2.36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left="11" w:hanging="11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0 (1.56,2.55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3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44,2.09)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8 (1.95,2.67)</w:t>
            </w:r>
          </w:p>
        </w:tc>
      </w:tr>
      <w:tr>
        <w:trPr/>
        <w:tc>
          <w:tcPr>
            <w:tcW w:w="141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ge, heigh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3</w:t>
            </w:r>
          </w:p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18,1.2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38" w:right="-2" w:firstLine="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6 (1.31,1.4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8</w:t>
            </w:r>
          </w:p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19,1.3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3 (1.25,1.4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1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34,1.7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8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5 (1.48,1.8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1</w:t>
            </w:r>
          </w:p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90,1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5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9 (0.99,1.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3</w:t>
            </w:r>
          </w:p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43,1.8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94 (1.73,2.1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1</w:t>
            </w:r>
          </w:p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28,2.2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11" w:hanging="11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86 (1.44,2.3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7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38,2.01)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1 (1.79,2.48)</w:t>
            </w:r>
          </w:p>
        </w:tc>
      </w:tr>
      <w:tr>
        <w:trPr/>
        <w:tc>
          <w:tcPr>
            <w:tcW w:w="141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ge, body mass index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5</w:t>
            </w:r>
          </w:p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20,1.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38" w:right="-2" w:firstLine="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9 (1.35,1.4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1</w:t>
            </w:r>
          </w:p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22,1.4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6 (1.28,1.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4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36,1.7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8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9 (1.53,1.8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4</w:t>
            </w:r>
          </w:p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93,1.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5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2 (1.11,1.3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5</w:t>
            </w:r>
          </w:p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45,1.8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8 (1.87,2.3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7</w:t>
            </w:r>
          </w:p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33,2.3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11" w:hanging="11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6 (1.61,2.6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3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43,2.09)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7 (1.94,2.65)</w:t>
            </w:r>
          </w:p>
        </w:tc>
      </w:tr>
      <w:tr>
        <w:trPr/>
        <w:tc>
          <w:tcPr>
            <w:tcW w:w="141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Multiply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±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adjusted without socio-economic posi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0</w:t>
            </w:r>
          </w:p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05,1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38" w:right="-2" w:firstLine="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7 (1.03,1.1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5</w:t>
            </w:r>
          </w:p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07,1.2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 (0.94,1.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4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27,1.6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8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5 (1.21,1.5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</w:t>
            </w:r>
          </w:p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69,0.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5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3 (0.65,0.8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7</w:t>
            </w:r>
          </w:p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11,1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2 (1.26,1.6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8</w:t>
            </w:r>
          </w:p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18,2.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11" w:hanging="11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9 (1.36,2.3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5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27,1.87)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86 (1.56,2.21)</w:t>
            </w:r>
          </w:p>
        </w:tc>
      </w:tr>
      <w:tr>
        <w:trPr/>
        <w:tc>
          <w:tcPr>
            <w:tcW w:w="141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Multiply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±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adjusted including socio-economic position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3</w:t>
            </w:r>
          </w:p>
          <w:p>
            <w:pPr>
              <w:pStyle w:val="Normal"/>
              <w:ind w:right="4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99,1.0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left="-38" w:right="-2" w:firstLine="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 (0.96,1.0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0</w:t>
            </w:r>
          </w:p>
          <w:p>
            <w:pPr>
              <w:pStyle w:val="Normal"/>
              <w:ind w:right="67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02,1.1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right="3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5 (0.88,1.0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5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27,1.6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right="38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6 (1.20,1.5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2</w:t>
            </w:r>
          </w:p>
          <w:p>
            <w:pPr>
              <w:pStyle w:val="Normal"/>
              <w:ind w:right="5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63,0.8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right="5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7 (0.60,0.7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9</w:t>
            </w:r>
          </w:p>
          <w:p>
            <w:pPr>
              <w:pStyle w:val="Normal"/>
              <w:ind w:right="3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95,1.2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0 (1.05,1.3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2</w:t>
            </w:r>
          </w:p>
          <w:p>
            <w:pPr>
              <w:pStyle w:val="Normal"/>
              <w:ind w:left="21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11,2.0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left="11" w:hanging="11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0 (1.25,2.3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5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18,1.7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2 (1.41,2.10)</w:t>
            </w:r>
          </w:p>
        </w:tc>
      </w:tr>
    </w:tbl>
    <w:p>
      <w:pPr>
        <w:pStyle w:val="Normal"/>
        <w:ind w:right="939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939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+ Analyses for all-cause mortality are based on 13,884,3956 and 6813  men in the Whitehall, Collaborative and Renfrew &amp; Paisley  studies respectively.  For cause specific mortality the number of men in the analyses are 13850, 3948 and 6792 respectively. The number of deaths is given in Table 2. </w:t>
      </w:r>
    </w:p>
    <w:p>
      <w:pPr>
        <w:pStyle w:val="Normal"/>
        <w:ind w:right="939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* Angina, ECG abnormality, respiratory symptoms or breathlessness. </w:t>
      </w:r>
    </w:p>
    <w:p>
      <w:pPr>
        <w:pStyle w:val="Normal"/>
        <w:ind w:right="939" w:hanging="0"/>
        <w:rPr/>
      </w:pPr>
      <w:r>
        <w:rPr>
          <w:rFonts w:cs="Calibri" w:ascii="Calibri" w:hAnsi="Calibri"/>
          <w:vertAlign w:val="superscript"/>
        </w:rPr>
        <w:t>±</w:t>
      </w:r>
      <w:r>
        <w:rPr>
          <w:rFonts w:cs="Calibri" w:ascii="Calibri" w:hAnsi="Calibri"/>
        </w:rPr>
        <w:t xml:space="preserve"> Multiply adjusted for :- age, smoking,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>, cardio-respiratory symptoms or history, height, systolic blood pressure, cholesterol, body mass index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3:40:00Z</dcterms:created>
  <dc:creator>NHS Health Scotland</dc:creator>
  <dc:description/>
  <cp:keywords/>
  <dc:language>en-US</dc:language>
  <cp:lastModifiedBy>NHS Health Scotland</cp:lastModifiedBy>
  <dcterms:modified xsi:type="dcterms:W3CDTF">2012-05-28T13:49:00Z</dcterms:modified>
  <cp:revision>5</cp:revision>
  <dc:subject/>
  <dc:title>Table S1 - Sensitivity analyses showing hazard ratios for mortality in the Scottish cohorts compared to the Whitehall Study+ (reference) when Whitehall heights are reduced by half an inch (rather than one inch)</dc:title>
</cp:coreProperties>
</file>